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CEA" w:rsidRDefault="00F34BDE">
      <w:pPr>
        <w:rPr>
          <w:noProof/>
          <w:lang w:eastAsia="en-IE"/>
        </w:rPr>
      </w:pPr>
      <w:r w:rsidRPr="00F34BDE">
        <w:rPr>
          <w:noProof/>
          <w:lang w:eastAsia="en-IE"/>
        </w:rPr>
        <w:t xml:space="preserve"> </w:t>
      </w:r>
    </w:p>
    <w:p w:rsidR="00AC69D9" w:rsidRDefault="00AC69D9">
      <w:pPr>
        <w:rPr>
          <w:noProof/>
          <w:lang w:eastAsia="en-IE"/>
        </w:rPr>
      </w:pPr>
    </w:p>
    <w:p w:rsidR="008F2E3F" w:rsidRDefault="00D65F0C" w:rsidP="008F2E3F">
      <w:pPr>
        <w:jc w:val="center"/>
      </w:pPr>
      <w:r>
        <w:rPr>
          <w:noProof/>
          <w:lang w:eastAsia="en-IE"/>
        </w:rPr>
        <w:drawing>
          <wp:inline distT="0" distB="0" distL="0" distR="0" wp14:anchorId="7B2686A7" wp14:editId="3854C93E">
            <wp:extent cx="3168000" cy="2520000"/>
            <wp:effectExtent l="0" t="0" r="13970" b="139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C69D9" w:rsidRDefault="00D65F0C" w:rsidP="008F2E3F">
      <w:pPr>
        <w:jc w:val="center"/>
      </w:pPr>
      <w:r>
        <w:rPr>
          <w:noProof/>
          <w:lang w:eastAsia="en-IE"/>
        </w:rPr>
        <w:drawing>
          <wp:inline distT="0" distB="0" distL="0" distR="0" wp14:anchorId="74FC55F1" wp14:editId="0F79EF79">
            <wp:extent cx="3168000" cy="2520000"/>
            <wp:effectExtent l="0" t="0" r="13970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F2E3F" w:rsidRDefault="008F2E3F" w:rsidP="008F2E3F">
      <w:r>
        <w:t>Supplementary Data</w:t>
      </w:r>
    </w:p>
    <w:p w:rsidR="008F2E3F" w:rsidRDefault="008F2E3F" w:rsidP="008F2E3F">
      <w:r>
        <w:t>Migration of FVB MSCs was augmented by pre</w:t>
      </w:r>
      <w:r w:rsidR="00D72D32">
        <w:t>-</w:t>
      </w:r>
      <w:bookmarkStart w:id="0" w:name="_GoBack"/>
      <w:bookmarkEnd w:id="0"/>
      <w:r>
        <w:t>stimulation with TNF</w:t>
      </w:r>
      <w:r>
        <w:rPr>
          <w:rFonts w:cs="Times New Roman"/>
        </w:rPr>
        <w:t>α</w:t>
      </w:r>
      <w:r>
        <w:t>. This effect was not reversed by inhibition of the NF-</w:t>
      </w:r>
      <w:proofErr w:type="spellStart"/>
      <w:r>
        <w:rPr>
          <w:rFonts w:cs="Times New Roman"/>
        </w:rPr>
        <w:t>κ</w:t>
      </w:r>
      <w:r>
        <w:t>B</w:t>
      </w:r>
      <w:proofErr w:type="spellEnd"/>
      <w:r>
        <w:t xml:space="preserve"> pathway.</w:t>
      </w:r>
    </w:p>
    <w:sectPr w:rsidR="008F2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BDE"/>
    <w:rsid w:val="008F2E3F"/>
    <w:rsid w:val="0093344A"/>
    <w:rsid w:val="00AC69D9"/>
    <w:rsid w:val="00D65F0C"/>
    <w:rsid w:val="00D72D32"/>
    <w:rsid w:val="00EB6CEA"/>
    <w:rsid w:val="00F3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B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B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atherine\Desktop\Research\migration%20nov%20%2009\Migration%20with%20NFkB%20inhibiti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Catherine\Desktop\Research\migration%20nov%20%2009\Migration%20with%20NFkB%20inhibi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b="0"/>
            </a:pPr>
            <a:r>
              <a:rPr lang="en-US" b="0"/>
              <a:t>FVB AdsrI</a:t>
            </a:r>
            <a:r>
              <a:rPr lang="el-GR" b="0"/>
              <a:t>κ</a:t>
            </a:r>
            <a:r>
              <a:rPr lang="en-US" b="0"/>
              <a:t>B Migration</a:t>
            </a:r>
          </a:p>
        </c:rich>
      </c:tx>
      <c:layout>
        <c:manualLayout>
          <c:xMode val="edge"/>
          <c:yMode val="edge"/>
          <c:x val="0.31053555805524308"/>
          <c:y val="3.0238095238095238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VB!$A$44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  <a:ln>
              <a:solidFill>
                <a:prstClr val="black"/>
              </a:solidFill>
            </a:ln>
          </c:spPr>
          <c:invertIfNegative val="0"/>
          <c:dPt>
            <c:idx val="0"/>
            <c:invertIfNegative val="0"/>
            <c:bubble3D val="0"/>
          </c:dPt>
          <c:dPt>
            <c:idx val="1"/>
            <c:invertIfNegative val="0"/>
            <c:bubble3D val="0"/>
          </c:dPt>
          <c:dPt>
            <c:idx val="2"/>
            <c:invertIfNegative val="0"/>
            <c:bubble3D val="0"/>
          </c:dPt>
          <c:dPt>
            <c:idx val="3"/>
            <c:invertIfNegative val="0"/>
            <c:bubble3D val="0"/>
          </c:dPt>
          <c:dPt>
            <c:idx val="4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prstClr val="black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prstClr val="black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prstClr val="black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prstClr val="black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FVB!$B$45:$I$45</c:f>
                <c:numCache>
                  <c:formatCode>General</c:formatCode>
                  <c:ptCount val="8"/>
                  <c:pt idx="0">
                    <c:v>0.88191710245033161</c:v>
                  </c:pt>
                  <c:pt idx="1">
                    <c:v>2.9627314682800119</c:v>
                  </c:pt>
                  <c:pt idx="2">
                    <c:v>0.33333333286546352</c:v>
                  </c:pt>
                  <c:pt idx="3">
                    <c:v>2.6457513073509893</c:v>
                  </c:pt>
                  <c:pt idx="4">
                    <c:v>0.57735026837925152</c:v>
                  </c:pt>
                  <c:pt idx="5">
                    <c:v>7.5351030263951753</c:v>
                  </c:pt>
                  <c:pt idx="6">
                    <c:v>0.57735026837925152</c:v>
                  </c:pt>
                  <c:pt idx="7">
                    <c:v>2.0816659965442867</c:v>
                  </c:pt>
                </c:numCache>
              </c:numRef>
            </c:plus>
            <c:minus>
              <c:numRef>
                <c:f>FVB!$B$45:$I$45</c:f>
                <c:numCache>
                  <c:formatCode>General</c:formatCode>
                  <c:ptCount val="8"/>
                  <c:pt idx="0">
                    <c:v>0.88191710245033161</c:v>
                  </c:pt>
                  <c:pt idx="1">
                    <c:v>2.9627314682800119</c:v>
                  </c:pt>
                  <c:pt idx="2">
                    <c:v>0.33333333286546352</c:v>
                  </c:pt>
                  <c:pt idx="3">
                    <c:v>2.6457513073509893</c:v>
                  </c:pt>
                  <c:pt idx="4">
                    <c:v>0.57735026837925152</c:v>
                  </c:pt>
                  <c:pt idx="5">
                    <c:v>7.5351030263951753</c:v>
                  </c:pt>
                  <c:pt idx="6">
                    <c:v>0.57735026837925152</c:v>
                  </c:pt>
                  <c:pt idx="7">
                    <c:v>2.0816659965442867</c:v>
                  </c:pt>
                </c:numCache>
              </c:numRef>
            </c:minus>
          </c:errBars>
          <c:cat>
            <c:multiLvlStrRef>
              <c:f>FVB!$B$41:$I$43</c:f>
              <c:multiLvlStrCache>
                <c:ptCount val="8"/>
                <c:lvl>
                  <c:pt idx="0">
                    <c:v>Serum Free</c:v>
                  </c:pt>
                  <c:pt idx="1">
                    <c:v>FBS</c:v>
                  </c:pt>
                  <c:pt idx="2">
                    <c:v>Serum Free</c:v>
                  </c:pt>
                  <c:pt idx="3">
                    <c:v>FBS</c:v>
                  </c:pt>
                  <c:pt idx="4">
                    <c:v>Serum Free</c:v>
                  </c:pt>
                  <c:pt idx="5">
                    <c:v>FBS</c:v>
                  </c:pt>
                  <c:pt idx="6">
                    <c:v>Serum Free</c:v>
                  </c:pt>
                  <c:pt idx="7">
                    <c:v>FBS</c:v>
                  </c:pt>
                </c:lvl>
                <c:lvl>
                  <c:pt idx="0">
                    <c:v>Unmodified</c:v>
                  </c:pt>
                  <c:pt idx="2">
                    <c:v>AdsrIкB </c:v>
                  </c:pt>
                  <c:pt idx="4">
                    <c:v>Unmodified</c:v>
                  </c:pt>
                  <c:pt idx="6">
                    <c:v>AdsrIкB</c:v>
                  </c:pt>
                </c:lvl>
                <c:lvl>
                  <c:pt idx="0">
                    <c:v>No PS</c:v>
                  </c:pt>
                  <c:pt idx="4">
                    <c:v>PS TNFα</c:v>
                  </c:pt>
                </c:lvl>
              </c:multiLvlStrCache>
            </c:multiLvlStrRef>
          </c:cat>
          <c:val>
            <c:numRef>
              <c:f>FVB!$B$44:$I$44</c:f>
              <c:numCache>
                <c:formatCode>General</c:formatCode>
                <c:ptCount val="8"/>
                <c:pt idx="0">
                  <c:v>9.3333333333333339</c:v>
                </c:pt>
                <c:pt idx="1">
                  <c:v>72.333333333333329</c:v>
                </c:pt>
                <c:pt idx="2">
                  <c:v>8.6666666666666661</c:v>
                </c:pt>
                <c:pt idx="3">
                  <c:v>64</c:v>
                </c:pt>
                <c:pt idx="4">
                  <c:v>12</c:v>
                </c:pt>
                <c:pt idx="5">
                  <c:v>105.33333333333333</c:v>
                </c:pt>
                <c:pt idx="6">
                  <c:v>12</c:v>
                </c:pt>
                <c:pt idx="7">
                  <c:v>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201494016"/>
        <c:axId val="217632128"/>
      </c:barChart>
      <c:catAx>
        <c:axId val="201494016"/>
        <c:scaling>
          <c:orientation val="minMax"/>
        </c:scaling>
        <c:delete val="0"/>
        <c:axPos val="b"/>
        <c:majorTickMark val="out"/>
        <c:minorTickMark val="none"/>
        <c:tickLblPos val="nextTo"/>
        <c:crossAx val="217632128"/>
        <c:crosses val="autoZero"/>
        <c:auto val="1"/>
        <c:lblAlgn val="ctr"/>
        <c:lblOffset val="100"/>
        <c:noMultiLvlLbl val="0"/>
      </c:catAx>
      <c:valAx>
        <c:axId val="217632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Cells / Field</a:t>
                </a:r>
              </a:p>
            </c:rich>
          </c:tx>
          <c:layout>
            <c:manualLayout>
              <c:xMode val="edge"/>
              <c:yMode val="edge"/>
              <c:x val="2.1160620775016663E-2"/>
              <c:y val="0.3385924603174603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0149401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solidFill>
        <a:sysClr val="windowText" lastClr="000000"/>
      </a:solidFill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/>
            </a:pPr>
            <a:r>
              <a:rPr lang="en-US" sz="1000" b="0">
                <a:latin typeface="Times New Roman" pitchFamily="18" charset="0"/>
                <a:cs typeface="Times New Roman" pitchFamily="18" charset="0"/>
              </a:rPr>
              <a:t>FVB migration - Curcumin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VB!$A$14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4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FVB!$B$15:$I$15</c:f>
                <c:numCache>
                  <c:formatCode>General</c:formatCode>
                  <c:ptCount val="8"/>
                  <c:pt idx="0">
                    <c:v>0.88191710245032895</c:v>
                  </c:pt>
                  <c:pt idx="1">
                    <c:v>1.2018504234677345</c:v>
                  </c:pt>
                  <c:pt idx="2">
                    <c:v>0.57735026837925152</c:v>
                  </c:pt>
                  <c:pt idx="3">
                    <c:v>2.0816659965442867</c:v>
                  </c:pt>
                  <c:pt idx="4">
                    <c:v>0.66666666573092592</c:v>
                  </c:pt>
                  <c:pt idx="5">
                    <c:v>3.0550504590157961</c:v>
                  </c:pt>
                  <c:pt idx="6">
                    <c:v>0.88191710245032895</c:v>
                  </c:pt>
                  <c:pt idx="7">
                    <c:v>2.8867513418962574</c:v>
                  </c:pt>
                </c:numCache>
              </c:numRef>
            </c:plus>
            <c:minus>
              <c:numRef>
                <c:f>FVB!$B$15:$I$15</c:f>
                <c:numCache>
                  <c:formatCode>General</c:formatCode>
                  <c:ptCount val="8"/>
                  <c:pt idx="0">
                    <c:v>0.88191710245032895</c:v>
                  </c:pt>
                  <c:pt idx="1">
                    <c:v>1.2018504234677345</c:v>
                  </c:pt>
                  <c:pt idx="2">
                    <c:v>0.57735026837925152</c:v>
                  </c:pt>
                  <c:pt idx="3">
                    <c:v>2.0816659965442867</c:v>
                  </c:pt>
                  <c:pt idx="4">
                    <c:v>0.66666666573092592</c:v>
                  </c:pt>
                  <c:pt idx="5">
                    <c:v>3.0550504590157961</c:v>
                  </c:pt>
                  <c:pt idx="6">
                    <c:v>0.88191710245032895</c:v>
                  </c:pt>
                  <c:pt idx="7">
                    <c:v>2.8867513418962574</c:v>
                  </c:pt>
                </c:numCache>
              </c:numRef>
            </c:minus>
          </c:errBars>
          <c:cat>
            <c:multiLvlStrRef>
              <c:f>FVB!$B$11:$I$13</c:f>
              <c:multiLvlStrCache>
                <c:ptCount val="8"/>
                <c:lvl>
                  <c:pt idx="0">
                    <c:v>Serum Free</c:v>
                  </c:pt>
                  <c:pt idx="1">
                    <c:v>FBS</c:v>
                  </c:pt>
                  <c:pt idx="2">
                    <c:v>Serum Free</c:v>
                  </c:pt>
                  <c:pt idx="3">
                    <c:v>FBS</c:v>
                  </c:pt>
                  <c:pt idx="4">
                    <c:v>Serum Free</c:v>
                  </c:pt>
                  <c:pt idx="5">
                    <c:v>FBS</c:v>
                  </c:pt>
                  <c:pt idx="6">
                    <c:v>Serum Free</c:v>
                  </c:pt>
                  <c:pt idx="7">
                    <c:v>FBS</c:v>
                  </c:pt>
                </c:lvl>
                <c:lvl>
                  <c:pt idx="2">
                    <c:v>Curcumin</c:v>
                  </c:pt>
                  <c:pt idx="6">
                    <c:v>Curcumin</c:v>
                  </c:pt>
                </c:lvl>
                <c:lvl>
                  <c:pt idx="0">
                    <c:v>No PS</c:v>
                  </c:pt>
                  <c:pt idx="4">
                    <c:v>PS TNFα</c:v>
                  </c:pt>
                </c:lvl>
              </c:multiLvlStrCache>
            </c:multiLvlStrRef>
          </c:cat>
          <c:val>
            <c:numRef>
              <c:f>FVB!$B$14:$I$14</c:f>
              <c:numCache>
                <c:formatCode>General</c:formatCode>
                <c:ptCount val="8"/>
                <c:pt idx="0">
                  <c:v>7.333333333333333</c:v>
                </c:pt>
                <c:pt idx="1">
                  <c:v>58.666666666666664</c:v>
                </c:pt>
                <c:pt idx="2">
                  <c:v>8</c:v>
                </c:pt>
                <c:pt idx="3">
                  <c:v>60</c:v>
                </c:pt>
                <c:pt idx="4">
                  <c:v>7.666666666666667</c:v>
                </c:pt>
                <c:pt idx="5">
                  <c:v>96</c:v>
                </c:pt>
                <c:pt idx="6">
                  <c:v>7.333333333333333</c:v>
                </c:pt>
                <c:pt idx="7">
                  <c:v>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axId val="203089408"/>
        <c:axId val="217629824"/>
      </c:barChart>
      <c:catAx>
        <c:axId val="20308940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17629824"/>
        <c:crosses val="autoZero"/>
        <c:auto val="1"/>
        <c:lblAlgn val="ctr"/>
        <c:lblOffset val="100"/>
        <c:noMultiLvlLbl val="0"/>
      </c:catAx>
      <c:valAx>
        <c:axId val="217629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b="0">
                    <a:latin typeface="Times New Roman" pitchFamily="18" charset="0"/>
                    <a:cs typeface="Times New Roman" pitchFamily="18" charset="0"/>
                  </a:rPr>
                  <a:t>Cells / Fiel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203089408"/>
        <c:crosses val="autoZero"/>
        <c:crossBetween val="between"/>
      </c:valAx>
    </c:plotArea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887</cdr:x>
      <cdr:y>0.5046</cdr:y>
    </cdr:from>
    <cdr:to>
      <cdr:x>0.32421</cdr:x>
      <cdr:y>0.5631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92496" y="1271585"/>
          <a:ext cx="145106" cy="1476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7357</cdr:x>
      <cdr:y>0.46869</cdr:y>
    </cdr:from>
    <cdr:to>
      <cdr:x>0.52571</cdr:x>
      <cdr:y>0.5329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515606" y="1181092"/>
          <a:ext cx="166869" cy="161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7336</cdr:x>
      <cdr:y>0.10583</cdr:y>
    </cdr:from>
    <cdr:to>
      <cdr:x>0.77083</cdr:x>
      <cdr:y>0.17387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155033" y="266696"/>
          <a:ext cx="311942" cy="1714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8678</cdr:x>
      <cdr:y>0.13493</cdr:y>
    </cdr:from>
    <cdr:to>
      <cdr:x>0.94643</cdr:x>
      <cdr:y>0.2154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777303" y="340030"/>
          <a:ext cx="251646" cy="202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7441</cdr:x>
      <cdr:y>0.46869</cdr:y>
    </cdr:from>
    <cdr:to>
      <cdr:x>0.34698</cdr:x>
      <cdr:y>0.5405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52522" y="1181088"/>
          <a:ext cx="304794" cy="1809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49699</cdr:x>
      <cdr:y>0.34206</cdr:y>
    </cdr:from>
    <cdr:to>
      <cdr:x>0.57183</cdr:x>
      <cdr:y>0.4063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37909" y="862001"/>
          <a:ext cx="246646" cy="161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</a:t>
          </a:r>
        </a:p>
      </cdr:txBody>
    </cdr:sp>
  </cdr:relSizeAnchor>
  <cdr:relSizeAnchor xmlns:cdr="http://schemas.openxmlformats.org/drawingml/2006/chartDrawing">
    <cdr:from>
      <cdr:x>0.67355</cdr:x>
      <cdr:y>0.16253</cdr:y>
    </cdr:from>
    <cdr:to>
      <cdr:x>0.75723</cdr:x>
      <cdr:y>0.23813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219785" y="409577"/>
          <a:ext cx="275765" cy="1904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*</a:t>
          </a:r>
        </a:p>
      </cdr:txBody>
    </cdr:sp>
  </cdr:relSizeAnchor>
  <cdr:relSizeAnchor xmlns:cdr="http://schemas.openxmlformats.org/drawingml/2006/chartDrawing">
    <cdr:from>
      <cdr:x>0.8661</cdr:x>
      <cdr:y>0.17576</cdr:y>
    </cdr:from>
    <cdr:to>
      <cdr:x>0.94774</cdr:x>
      <cdr:y>0.2324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743268" y="442855"/>
          <a:ext cx="258585" cy="1428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3</cp:revision>
  <dcterms:created xsi:type="dcterms:W3CDTF">2014-04-22T20:43:00Z</dcterms:created>
  <dcterms:modified xsi:type="dcterms:W3CDTF">2014-04-22T20:43:00Z</dcterms:modified>
</cp:coreProperties>
</file>